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436AE" w14:textId="3D98DA8E" w:rsidR="00D73F28" w:rsidRPr="00921295" w:rsidRDefault="00D73F28" w:rsidP="00D73F28">
      <w:pPr>
        <w:jc w:val="left"/>
        <w:rPr>
          <w:b/>
          <w:bCs/>
        </w:rPr>
      </w:pPr>
      <w:r w:rsidRPr="009A6F36">
        <w:rPr>
          <w:rFonts w:hint="eastAsia"/>
          <w:b/>
          <w:bCs/>
        </w:rPr>
        <w:t>T</w:t>
      </w:r>
      <w:r w:rsidRPr="009A6F36">
        <w:rPr>
          <w:b/>
          <w:bCs/>
        </w:rPr>
        <w:t xml:space="preserve">able </w:t>
      </w:r>
      <w:r w:rsidR="00FB0AE7">
        <w:rPr>
          <w:b/>
          <w:bCs/>
        </w:rPr>
        <w:t>S2</w:t>
      </w:r>
      <w:r w:rsidRPr="009A6F36">
        <w:rPr>
          <w:b/>
          <w:bCs/>
        </w:rPr>
        <w:t xml:space="preserve">. Correlation between </w:t>
      </w:r>
      <w:r>
        <w:rPr>
          <w:b/>
          <w:bCs/>
        </w:rPr>
        <w:t xml:space="preserve">the </w:t>
      </w:r>
      <w:r w:rsidR="006338D5">
        <w:rPr>
          <w:b/>
          <w:bCs/>
        </w:rPr>
        <w:t>functional</w:t>
      </w:r>
      <w:r w:rsidRPr="009A6F36">
        <w:rPr>
          <w:b/>
          <w:bCs/>
        </w:rPr>
        <w:t xml:space="preserve"> and anatomical parameters </w:t>
      </w:r>
      <w:r w:rsidR="001D70AA">
        <w:rPr>
          <w:b/>
          <w:bCs/>
        </w:rPr>
        <w:t>in</w:t>
      </w:r>
      <w:r>
        <w:rPr>
          <w:b/>
          <w:bCs/>
        </w:rPr>
        <w:t xml:space="preserve"> </w:t>
      </w:r>
      <w:r w:rsidR="006338D5">
        <w:rPr>
          <w:b/>
          <w:bCs/>
        </w:rPr>
        <w:t>the macular region</w:t>
      </w:r>
      <w:r>
        <w:rPr>
          <w:b/>
          <w:bCs/>
        </w:rPr>
        <w:t xml:space="preserve"> </w:t>
      </w:r>
      <w:r w:rsidR="00F5467A">
        <w:rPr>
          <w:b/>
          <w:bCs/>
        </w:rPr>
        <w:t>at</w:t>
      </w:r>
      <w:r w:rsidR="0041653A" w:rsidRPr="0041653A">
        <w:rPr>
          <w:b/>
          <w:bCs/>
        </w:rPr>
        <w:t xml:space="preserve"> 3-month </w:t>
      </w:r>
      <w:r w:rsidR="008B2136">
        <w:rPr>
          <w:b/>
          <w:bCs/>
        </w:rPr>
        <w:t>after</w:t>
      </w:r>
      <w:r w:rsidRPr="009A6F36">
        <w:rPr>
          <w:b/>
          <w:bCs/>
        </w:rPr>
        <w:t xml:space="preserve"> </w:t>
      </w:r>
      <w:proofErr w:type="spellStart"/>
      <w:r w:rsidRPr="009A6F36">
        <w:rPr>
          <w:b/>
          <w:bCs/>
        </w:rPr>
        <w:t>i</w:t>
      </w:r>
      <w:r w:rsidRPr="009A6F36">
        <w:rPr>
          <w:rFonts w:hint="eastAsia"/>
          <w:b/>
          <w:bCs/>
        </w:rPr>
        <w:t>E</w:t>
      </w:r>
      <w:r w:rsidRPr="009A6F36">
        <w:rPr>
          <w:b/>
          <w:bCs/>
        </w:rPr>
        <w:t>RM</w:t>
      </w:r>
      <w:proofErr w:type="spellEnd"/>
      <w:r w:rsidR="005B3CC1">
        <w:rPr>
          <w:b/>
          <w:bCs/>
        </w:rPr>
        <w:t xml:space="preserve"> </w:t>
      </w:r>
      <w:r w:rsidR="008B2136">
        <w:rPr>
          <w:b/>
          <w:bCs/>
        </w:rPr>
        <w:t>surgery</w:t>
      </w:r>
      <w:r w:rsidR="00F1699D">
        <w:rPr>
          <w:b/>
          <w:bCs/>
        </w:rPr>
        <w:t xml:space="preserve"> using </w:t>
      </w:r>
      <w:r w:rsidR="00F1699D" w:rsidRPr="00F1699D">
        <w:rPr>
          <w:rFonts w:hint="eastAsia"/>
          <w:b/>
          <w:bCs/>
        </w:rPr>
        <w:t>S</w:t>
      </w:r>
      <w:r w:rsidR="00F1699D" w:rsidRPr="00F1699D">
        <w:rPr>
          <w:b/>
          <w:bCs/>
        </w:rPr>
        <w:t>pearman’s Rho correlation</w:t>
      </w:r>
    </w:p>
    <w:tbl>
      <w:tblPr>
        <w:tblStyle w:val="a7"/>
        <w:tblW w:w="77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B17548" w:rsidRPr="0024542E" w14:paraId="709560D9" w14:textId="1FB41357" w:rsidTr="00B17548">
        <w:trPr>
          <w:jc w:val="center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2B288F3" w14:textId="7D98FA97" w:rsidR="00B17548" w:rsidRPr="00412FF4" w:rsidRDefault="006338D5" w:rsidP="005C62F5">
            <w:pPr>
              <w:jc w:val="center"/>
            </w:pPr>
            <w:r>
              <w:t>Functional</w:t>
            </w:r>
            <w:r w:rsidRPr="0024542E">
              <w:t xml:space="preserve"> parameter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63CC703" w14:textId="65C7323D" w:rsidR="00B17548" w:rsidRPr="0024542E" w:rsidRDefault="00B17548" w:rsidP="005C62F5">
            <w:pPr>
              <w:jc w:val="center"/>
            </w:pPr>
            <w:r>
              <w:t>A</w:t>
            </w:r>
            <w:r w:rsidRPr="00A6355A">
              <w:t>natomical</w:t>
            </w:r>
            <w:r w:rsidRPr="0024542E">
              <w:t xml:space="preserve"> parameter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BBE25" w14:textId="0B49AF26" w:rsidR="00B17548" w:rsidRPr="0024542E" w:rsidRDefault="00B17548" w:rsidP="005C62F5">
            <w:pPr>
              <w:jc w:val="center"/>
            </w:pPr>
            <w:proofErr w:type="spellStart"/>
            <w:r>
              <w:t>rs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BAA5541" w14:textId="77777777" w:rsidR="00B17548" w:rsidRPr="0024542E" w:rsidRDefault="00B17548" w:rsidP="005C62F5">
            <w:pPr>
              <w:jc w:val="center"/>
            </w:pPr>
            <w:r w:rsidRPr="005C62F5">
              <w:rPr>
                <w:i/>
                <w:iCs/>
              </w:rPr>
              <w:t>P</w:t>
            </w:r>
            <w:r w:rsidRPr="0024542E">
              <w:t xml:space="preserve"> value</w:t>
            </w:r>
          </w:p>
        </w:tc>
      </w:tr>
      <w:tr w:rsidR="006338D5" w:rsidRPr="0024542E" w14:paraId="29D74EDB" w14:textId="3860CEA0" w:rsidTr="00B17548">
        <w:trPr>
          <w:jc w:val="center"/>
        </w:trPr>
        <w:tc>
          <w:tcPr>
            <w:tcW w:w="1928" w:type="dxa"/>
            <w:vMerge w:val="restart"/>
            <w:vAlign w:val="center"/>
          </w:tcPr>
          <w:p w14:paraId="7254B5EC" w14:textId="2C054411" w:rsidR="006338D5" w:rsidRPr="0024542E" w:rsidRDefault="006338D5" w:rsidP="006338D5">
            <w:pPr>
              <w:jc w:val="center"/>
            </w:pPr>
            <w:r>
              <w:rPr>
                <w:rFonts w:hint="eastAsia"/>
              </w:rPr>
              <w:t>B</w:t>
            </w:r>
            <w:r>
              <w:t>CVA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6D40CA8" w14:textId="1F68A5BC" w:rsidR="006338D5" w:rsidRPr="0024542E" w:rsidRDefault="006338D5" w:rsidP="006338D5">
            <w:pPr>
              <w:jc w:val="center"/>
            </w:pPr>
            <w:r w:rsidRPr="0024542E">
              <w:rPr>
                <w:rFonts w:hint="eastAsia"/>
              </w:rPr>
              <w:t>V</w:t>
            </w:r>
            <w:r w:rsidRPr="0024542E">
              <w:t>T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FF64E7C" w14:textId="262C4C72" w:rsidR="006338D5" w:rsidRPr="0024542E" w:rsidRDefault="006338D5" w:rsidP="006338D5">
            <w:pPr>
              <w:jc w:val="center"/>
            </w:pPr>
            <w:r w:rsidRPr="00C11CBC">
              <w:t>-</w:t>
            </w:r>
            <w:r>
              <w:t>0.25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272DF9DD" w14:textId="31DECCFA" w:rsidR="006338D5" w:rsidRPr="0024542E" w:rsidRDefault="006338D5" w:rsidP="006338D5">
            <w:pPr>
              <w:jc w:val="center"/>
            </w:pPr>
            <w:r w:rsidRPr="00C11CBC">
              <w:t>0.</w:t>
            </w:r>
            <w:r>
              <w:t>111</w:t>
            </w:r>
          </w:p>
        </w:tc>
      </w:tr>
      <w:tr w:rsidR="006338D5" w:rsidRPr="0024542E" w14:paraId="584DE56D" w14:textId="5CF0BAEB" w:rsidTr="00B17548">
        <w:trPr>
          <w:jc w:val="center"/>
        </w:trPr>
        <w:tc>
          <w:tcPr>
            <w:tcW w:w="1928" w:type="dxa"/>
            <w:vMerge/>
            <w:vAlign w:val="center"/>
          </w:tcPr>
          <w:p w14:paraId="43F8EA8B" w14:textId="77777777" w:rsidR="006338D5" w:rsidRPr="0024542E" w:rsidRDefault="006338D5" w:rsidP="006338D5">
            <w:pPr>
              <w:jc w:val="center"/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F4ABF2C" w14:textId="0CAAD3C7" w:rsidR="006338D5" w:rsidRPr="0024542E" w:rsidRDefault="006338D5" w:rsidP="006338D5">
            <w:pPr>
              <w:jc w:val="center"/>
            </w:pPr>
            <w:r w:rsidRPr="0024542E">
              <w:rPr>
                <w:rFonts w:hint="eastAsia"/>
              </w:rPr>
              <w:t>S</w:t>
            </w:r>
            <w:r w:rsidRPr="0024542E">
              <w:t>CP VD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194CB4F" w14:textId="76F78366" w:rsidR="006338D5" w:rsidRPr="0024542E" w:rsidRDefault="006338D5" w:rsidP="006338D5">
            <w:pPr>
              <w:jc w:val="center"/>
            </w:pPr>
            <w:r w:rsidRPr="00454A68">
              <w:rPr>
                <w:rFonts w:hint="eastAsia"/>
              </w:rPr>
              <w:t>-</w:t>
            </w:r>
            <w:r w:rsidRPr="00454A68">
              <w:t>0.</w:t>
            </w:r>
            <w:r>
              <w:t>554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44864C0" w14:textId="5AE42992" w:rsidR="006338D5" w:rsidRPr="006338D5" w:rsidRDefault="006338D5" w:rsidP="006338D5">
            <w:pPr>
              <w:jc w:val="center"/>
              <w:rPr>
                <w:b/>
                <w:bCs/>
              </w:rPr>
            </w:pPr>
            <w:r w:rsidRPr="006338D5">
              <w:rPr>
                <w:b/>
                <w:bCs/>
              </w:rPr>
              <w:t xml:space="preserve">&lt; </w:t>
            </w:r>
            <w:r w:rsidRPr="006338D5">
              <w:rPr>
                <w:rFonts w:hint="eastAsia"/>
                <w:b/>
                <w:bCs/>
              </w:rPr>
              <w:t>0.001</w:t>
            </w:r>
          </w:p>
        </w:tc>
      </w:tr>
      <w:tr w:rsidR="006338D5" w:rsidRPr="0024542E" w14:paraId="508ED65A" w14:textId="18D2045B" w:rsidTr="00AF02F7">
        <w:trPr>
          <w:jc w:val="center"/>
        </w:trPr>
        <w:tc>
          <w:tcPr>
            <w:tcW w:w="1928" w:type="dxa"/>
            <w:vMerge/>
            <w:vAlign w:val="center"/>
          </w:tcPr>
          <w:p w14:paraId="3F6771F8" w14:textId="77777777" w:rsidR="006338D5" w:rsidRPr="0024542E" w:rsidRDefault="006338D5" w:rsidP="006338D5">
            <w:pPr>
              <w:jc w:val="center"/>
            </w:pP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E8C1C18" w14:textId="108B1F6F" w:rsidR="006338D5" w:rsidRPr="0024542E" w:rsidRDefault="006338D5" w:rsidP="006338D5">
            <w:pPr>
              <w:jc w:val="center"/>
            </w:pPr>
            <w:r w:rsidRPr="0024542E">
              <w:t>RT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01EBF3A" w14:textId="31DDFEBD" w:rsidR="006338D5" w:rsidRPr="0024542E" w:rsidRDefault="006338D5" w:rsidP="006338D5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76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69AED50" w14:textId="7073A151" w:rsidR="006338D5" w:rsidRPr="0024542E" w:rsidRDefault="006338D5" w:rsidP="006338D5">
            <w:pPr>
              <w:jc w:val="center"/>
            </w:pPr>
            <w:r>
              <w:rPr>
                <w:rFonts w:hint="eastAsia"/>
              </w:rPr>
              <w:t>0</w:t>
            </w:r>
            <w:r>
              <w:t>.635</w:t>
            </w:r>
          </w:p>
        </w:tc>
      </w:tr>
      <w:tr w:rsidR="006338D5" w:rsidRPr="0024542E" w14:paraId="55030086" w14:textId="51246015" w:rsidTr="00B17548">
        <w:trPr>
          <w:jc w:val="center"/>
        </w:trPr>
        <w:tc>
          <w:tcPr>
            <w:tcW w:w="1928" w:type="dxa"/>
            <w:vMerge w:val="restart"/>
            <w:vAlign w:val="center"/>
          </w:tcPr>
          <w:p w14:paraId="23D8DCAF" w14:textId="611108C8" w:rsidR="006338D5" w:rsidRPr="0024542E" w:rsidRDefault="006338D5" w:rsidP="006338D5">
            <w:pPr>
              <w:jc w:val="center"/>
            </w:pPr>
            <w:r>
              <w:t>MS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196F094" w14:textId="52F147C2" w:rsidR="006338D5" w:rsidRPr="0024542E" w:rsidRDefault="006338D5" w:rsidP="006338D5">
            <w:pPr>
              <w:jc w:val="center"/>
            </w:pPr>
            <w:r w:rsidRPr="0024542E">
              <w:rPr>
                <w:rFonts w:hint="eastAsia"/>
              </w:rPr>
              <w:t>V</w:t>
            </w:r>
            <w:r w:rsidRPr="0024542E">
              <w:t>T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269830CA" w14:textId="590A2275" w:rsidR="006338D5" w:rsidRPr="0024542E" w:rsidRDefault="006338D5" w:rsidP="006338D5">
            <w:pPr>
              <w:jc w:val="center"/>
            </w:pPr>
            <w:r>
              <w:t>0.0</w:t>
            </w:r>
            <w:r w:rsidR="00A10A38">
              <w:t>77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79472C0" w14:textId="601CD0E8" w:rsidR="006338D5" w:rsidRPr="0024542E" w:rsidRDefault="006338D5" w:rsidP="006338D5">
            <w:pPr>
              <w:jc w:val="center"/>
              <w:rPr>
                <w:b/>
                <w:bCs/>
              </w:rPr>
            </w:pPr>
            <w:r>
              <w:t>0.</w:t>
            </w:r>
            <w:r w:rsidR="00A10A38">
              <w:t>634</w:t>
            </w:r>
          </w:p>
        </w:tc>
      </w:tr>
      <w:tr w:rsidR="006338D5" w:rsidRPr="0024542E" w14:paraId="6F831A1E" w14:textId="01BBDED0" w:rsidTr="00B17548">
        <w:trPr>
          <w:jc w:val="center"/>
        </w:trPr>
        <w:tc>
          <w:tcPr>
            <w:tcW w:w="1928" w:type="dxa"/>
            <w:vMerge/>
            <w:vAlign w:val="center"/>
          </w:tcPr>
          <w:p w14:paraId="6F37E72C" w14:textId="77777777" w:rsidR="006338D5" w:rsidRPr="0024542E" w:rsidRDefault="006338D5" w:rsidP="006338D5">
            <w:pPr>
              <w:jc w:val="center"/>
            </w:pPr>
          </w:p>
        </w:tc>
        <w:tc>
          <w:tcPr>
            <w:tcW w:w="1928" w:type="dxa"/>
            <w:vAlign w:val="center"/>
          </w:tcPr>
          <w:p w14:paraId="4EAC82A9" w14:textId="0D5AB585" w:rsidR="006338D5" w:rsidRPr="0024542E" w:rsidRDefault="006338D5" w:rsidP="006338D5">
            <w:pPr>
              <w:jc w:val="center"/>
            </w:pPr>
            <w:r w:rsidRPr="0024542E">
              <w:rPr>
                <w:rFonts w:hint="eastAsia"/>
              </w:rPr>
              <w:t>S</w:t>
            </w:r>
            <w:r w:rsidRPr="0024542E">
              <w:t>CP VD</w:t>
            </w:r>
          </w:p>
        </w:tc>
        <w:tc>
          <w:tcPr>
            <w:tcW w:w="1928" w:type="dxa"/>
            <w:vAlign w:val="center"/>
          </w:tcPr>
          <w:p w14:paraId="4B1D7B04" w14:textId="6D8B14B5" w:rsidR="006338D5" w:rsidRPr="0024542E" w:rsidRDefault="006338D5" w:rsidP="006338D5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A10A38">
              <w:t>511</w:t>
            </w:r>
          </w:p>
        </w:tc>
        <w:tc>
          <w:tcPr>
            <w:tcW w:w="1928" w:type="dxa"/>
            <w:vAlign w:val="center"/>
          </w:tcPr>
          <w:p w14:paraId="45051854" w14:textId="0F1A76EA" w:rsidR="006338D5" w:rsidRPr="006338D5" w:rsidRDefault="006338D5" w:rsidP="006338D5">
            <w:pPr>
              <w:jc w:val="center"/>
              <w:rPr>
                <w:b/>
                <w:bCs/>
              </w:rPr>
            </w:pPr>
            <w:r w:rsidRPr="006338D5">
              <w:rPr>
                <w:b/>
                <w:bCs/>
              </w:rPr>
              <w:t>0.0</w:t>
            </w:r>
            <w:r w:rsidR="00A10A38">
              <w:rPr>
                <w:b/>
                <w:bCs/>
              </w:rPr>
              <w:t>01</w:t>
            </w:r>
          </w:p>
        </w:tc>
      </w:tr>
      <w:tr w:rsidR="006338D5" w:rsidRPr="0024542E" w14:paraId="385F7D07" w14:textId="2B8E8431" w:rsidTr="00B17548">
        <w:trPr>
          <w:jc w:val="center"/>
        </w:trPr>
        <w:tc>
          <w:tcPr>
            <w:tcW w:w="1928" w:type="dxa"/>
            <w:vMerge/>
            <w:vAlign w:val="center"/>
          </w:tcPr>
          <w:p w14:paraId="138DD54E" w14:textId="77777777" w:rsidR="006338D5" w:rsidRPr="0024542E" w:rsidRDefault="006338D5" w:rsidP="006338D5">
            <w:pPr>
              <w:jc w:val="center"/>
            </w:pPr>
          </w:p>
        </w:tc>
        <w:tc>
          <w:tcPr>
            <w:tcW w:w="1928" w:type="dxa"/>
            <w:vAlign w:val="center"/>
          </w:tcPr>
          <w:p w14:paraId="433CD419" w14:textId="6BF27333" w:rsidR="006338D5" w:rsidRPr="0024542E" w:rsidRDefault="006338D5" w:rsidP="006338D5">
            <w:pPr>
              <w:jc w:val="center"/>
            </w:pPr>
            <w:r w:rsidRPr="0024542E">
              <w:t>RT</w:t>
            </w:r>
          </w:p>
        </w:tc>
        <w:tc>
          <w:tcPr>
            <w:tcW w:w="1928" w:type="dxa"/>
            <w:vAlign w:val="center"/>
          </w:tcPr>
          <w:p w14:paraId="0FA196DB" w14:textId="1BDF656F" w:rsidR="006338D5" w:rsidRPr="0024542E" w:rsidRDefault="006338D5" w:rsidP="006338D5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A10A38">
              <w:t>456</w:t>
            </w:r>
          </w:p>
        </w:tc>
        <w:tc>
          <w:tcPr>
            <w:tcW w:w="1928" w:type="dxa"/>
            <w:vAlign w:val="center"/>
          </w:tcPr>
          <w:p w14:paraId="452505E2" w14:textId="42765F73" w:rsidR="006338D5" w:rsidRPr="0024542E" w:rsidRDefault="006338D5" w:rsidP="006338D5">
            <w:pPr>
              <w:jc w:val="center"/>
            </w:pPr>
            <w:r w:rsidRPr="006338D5">
              <w:rPr>
                <w:b/>
                <w:bCs/>
              </w:rPr>
              <w:t>0.0</w:t>
            </w:r>
            <w:r w:rsidR="00A10A38">
              <w:rPr>
                <w:b/>
                <w:bCs/>
              </w:rPr>
              <w:t>03</w:t>
            </w:r>
          </w:p>
        </w:tc>
      </w:tr>
    </w:tbl>
    <w:p w14:paraId="5F033CDE" w14:textId="0911E025" w:rsidR="000672D4" w:rsidRDefault="000672D4" w:rsidP="000672D4">
      <w:r>
        <w:t>A</w:t>
      </w:r>
      <w:r w:rsidRPr="00F54B7A">
        <w:t>bbreviation</w:t>
      </w:r>
      <w:r>
        <w:t>s:</w:t>
      </w:r>
      <w:r w:rsidRPr="00F54B7A">
        <w:t xml:space="preserve"> </w:t>
      </w:r>
      <w:proofErr w:type="spellStart"/>
      <w:r>
        <w:t>i</w:t>
      </w:r>
      <w:r w:rsidRPr="00BE3DD0">
        <w:t>ERM</w:t>
      </w:r>
      <w:proofErr w:type="spellEnd"/>
      <w:r>
        <w:t>, i</w:t>
      </w:r>
      <w:r w:rsidRPr="00BE3DD0">
        <w:t>diopathic epiretinal membrane</w:t>
      </w:r>
      <w:r>
        <w:t>; VT, v</w:t>
      </w:r>
      <w:r w:rsidRPr="00012610">
        <w:t>essel tortuosity</w:t>
      </w:r>
      <w:r>
        <w:t>; VD, vessel density;</w:t>
      </w:r>
      <w:r w:rsidRPr="00F54B7A">
        <w:t xml:space="preserve"> </w:t>
      </w:r>
      <w:r>
        <w:t>SCP, superficial capillary plexus;</w:t>
      </w:r>
      <w:r w:rsidRPr="005160B7">
        <w:t xml:space="preserve"> </w:t>
      </w:r>
      <w:r>
        <w:t>RT, retinal thickness;</w:t>
      </w:r>
      <w:r w:rsidRPr="008C2079">
        <w:t xml:space="preserve"> </w:t>
      </w:r>
      <w:r>
        <w:t>MS,</w:t>
      </w:r>
      <w:r w:rsidRPr="008C2079">
        <w:t xml:space="preserve"> mean sensitivity</w:t>
      </w:r>
      <w:r>
        <w:t>;</w:t>
      </w:r>
      <w:r w:rsidRPr="000672D4">
        <w:t xml:space="preserve"> </w:t>
      </w:r>
      <w:r w:rsidRPr="002102EF">
        <w:t>BCVA</w:t>
      </w:r>
      <w:r>
        <w:t>,</w:t>
      </w:r>
      <w:r w:rsidRPr="00964A24">
        <w:t xml:space="preserve"> best</w:t>
      </w:r>
      <w:r>
        <w:t>-</w:t>
      </w:r>
      <w:r w:rsidRPr="00964A24">
        <w:t>corrected visual acuity</w:t>
      </w:r>
      <w:r>
        <w:t>.</w:t>
      </w:r>
    </w:p>
    <w:p w14:paraId="49EA09FE" w14:textId="77777777" w:rsidR="007F51DD" w:rsidRPr="000672D4" w:rsidRDefault="007F51DD"/>
    <w:sectPr w:rsidR="007F51DD" w:rsidRPr="000672D4" w:rsidSect="00E570E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A9642" w14:textId="77777777" w:rsidR="000A4B66" w:rsidRDefault="000A4B66" w:rsidP="00473DBC">
      <w:r>
        <w:separator/>
      </w:r>
    </w:p>
  </w:endnote>
  <w:endnote w:type="continuationSeparator" w:id="0">
    <w:p w14:paraId="634D06A4" w14:textId="77777777" w:rsidR="000A4B66" w:rsidRDefault="000A4B66" w:rsidP="00473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6023E" w14:textId="77777777" w:rsidR="000A4B66" w:rsidRDefault="000A4B66" w:rsidP="00473DBC">
      <w:r>
        <w:separator/>
      </w:r>
    </w:p>
  </w:footnote>
  <w:footnote w:type="continuationSeparator" w:id="0">
    <w:p w14:paraId="7A7AD662" w14:textId="77777777" w:rsidR="000A4B66" w:rsidRDefault="000A4B66" w:rsidP="00473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214"/>
    <w:rsid w:val="00002ABA"/>
    <w:rsid w:val="00007B29"/>
    <w:rsid w:val="00017670"/>
    <w:rsid w:val="00050598"/>
    <w:rsid w:val="000672D4"/>
    <w:rsid w:val="000A4B66"/>
    <w:rsid w:val="000F4F74"/>
    <w:rsid w:val="001537B4"/>
    <w:rsid w:val="0017203E"/>
    <w:rsid w:val="001C4915"/>
    <w:rsid w:val="001D70AA"/>
    <w:rsid w:val="001F759C"/>
    <w:rsid w:val="00282A31"/>
    <w:rsid w:val="00412FF4"/>
    <w:rsid w:val="00415767"/>
    <w:rsid w:val="0041653A"/>
    <w:rsid w:val="00473DBC"/>
    <w:rsid w:val="005B3CC1"/>
    <w:rsid w:val="005C62F5"/>
    <w:rsid w:val="005E3855"/>
    <w:rsid w:val="005F37DC"/>
    <w:rsid w:val="00614353"/>
    <w:rsid w:val="006338D5"/>
    <w:rsid w:val="006367F2"/>
    <w:rsid w:val="006F50CD"/>
    <w:rsid w:val="007F51DD"/>
    <w:rsid w:val="007F5491"/>
    <w:rsid w:val="008B2136"/>
    <w:rsid w:val="008D1214"/>
    <w:rsid w:val="00921295"/>
    <w:rsid w:val="00A10A38"/>
    <w:rsid w:val="00AF02F7"/>
    <w:rsid w:val="00AF74C4"/>
    <w:rsid w:val="00B17548"/>
    <w:rsid w:val="00BC3A9F"/>
    <w:rsid w:val="00CA6F5F"/>
    <w:rsid w:val="00D100E8"/>
    <w:rsid w:val="00D72A10"/>
    <w:rsid w:val="00D73F28"/>
    <w:rsid w:val="00E21A5C"/>
    <w:rsid w:val="00E55887"/>
    <w:rsid w:val="00E570EF"/>
    <w:rsid w:val="00EA34DC"/>
    <w:rsid w:val="00EB05E5"/>
    <w:rsid w:val="00EB1E50"/>
    <w:rsid w:val="00F1699D"/>
    <w:rsid w:val="00F5467A"/>
    <w:rsid w:val="00FB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D746C"/>
  <w15:chartTrackingRefBased/>
  <w15:docId w15:val="{22BB2A55-9A34-4266-8E4A-DD5F7B6F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D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DBC"/>
    <w:rPr>
      <w:sz w:val="18"/>
      <w:szCs w:val="18"/>
    </w:rPr>
  </w:style>
  <w:style w:type="table" w:styleId="a7">
    <w:name w:val="Table Grid"/>
    <w:basedOn w:val="a1"/>
    <w:uiPriority w:val="39"/>
    <w:rsid w:val="00473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6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沈</dc:creator>
  <cp:keywords/>
  <dc:description/>
  <cp:lastModifiedBy>yj 沈</cp:lastModifiedBy>
  <cp:revision>13</cp:revision>
  <dcterms:created xsi:type="dcterms:W3CDTF">2023-02-17T00:44:00Z</dcterms:created>
  <dcterms:modified xsi:type="dcterms:W3CDTF">2023-03-17T05:31:00Z</dcterms:modified>
</cp:coreProperties>
</file>